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5A40AEB4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7D4973">
              <w:rPr>
                <w:lang w:val="en-GB"/>
              </w:rPr>
              <w:t>3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7D4973">
              <w:rPr>
                <w:lang w:val="en-GB"/>
              </w:rPr>
              <w:t>6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</w:t>
            </w:r>
            <w:r w:rsidR="007D4973">
              <w:rPr>
                <w:lang w:val="en-GB"/>
              </w:rPr>
              <w:t>4</w:t>
            </w:r>
            <w:r w:rsidR="00C82D3E">
              <w:rPr>
                <w:lang w:val="en-GB"/>
              </w:rPr>
              <w:t>5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 = </w:t>
            </w:r>
            <w:r w:rsidR="00C82D3E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548E0AEC" w:rsidR="00B07A94" w:rsidRDefault="007D497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7D21C4AF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001B25B5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583D3E65" w:rsidR="00B07A94" w:rsidRDefault="00445EA2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3CB62148" w:rsidR="00B07A94" w:rsidRDefault="007D497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13837B7E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2C823A57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07F2A3EE" w14:textId="408F9B55" w:rsidR="00B07A94" w:rsidRDefault="00445EA2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0E416FF7" w:rsidR="00B07A94" w:rsidRDefault="007D497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36254573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1B04EE2E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6A5007F4" w14:textId="6046E245" w:rsidR="00B07A94" w:rsidRDefault="00445EA2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35D673E4" w:rsidR="00B07A94" w:rsidRDefault="007D497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4EE61ADA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3BAC1AE8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93</w:t>
            </w:r>
          </w:p>
        </w:tc>
        <w:tc>
          <w:tcPr>
            <w:tcW w:w="1843" w:type="dxa"/>
            <w:vAlign w:val="center"/>
            <w:hideMark/>
          </w:tcPr>
          <w:p w14:paraId="3B390179" w14:textId="62BC2F17" w:rsidR="00B07A94" w:rsidRDefault="00445EA2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79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5A3CDAC0" w:rsidR="00B07A94" w:rsidRDefault="007D497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2126" w:type="dxa"/>
            <w:vAlign w:val="center"/>
            <w:hideMark/>
          </w:tcPr>
          <w:p w14:paraId="57F54E03" w14:textId="77BE9417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</w:t>
            </w:r>
          </w:p>
        </w:tc>
        <w:tc>
          <w:tcPr>
            <w:tcW w:w="1984" w:type="dxa"/>
            <w:vAlign w:val="center"/>
            <w:hideMark/>
          </w:tcPr>
          <w:p w14:paraId="78BEA327" w14:textId="4E71EFF7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28</w:t>
            </w:r>
          </w:p>
        </w:tc>
        <w:tc>
          <w:tcPr>
            <w:tcW w:w="1843" w:type="dxa"/>
            <w:vAlign w:val="center"/>
            <w:hideMark/>
          </w:tcPr>
          <w:p w14:paraId="4485F5BF" w14:textId="21493163" w:rsidR="00B07A94" w:rsidRDefault="00445EA2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53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15168E33" w:rsidR="00B07A94" w:rsidRDefault="007D497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61F446E6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25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7AB37532" w:rsidR="00B07A94" w:rsidRDefault="00834C51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22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465AF03D" w:rsidR="00B07A94" w:rsidRDefault="00445EA2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</w:tr>
    </w:tbl>
    <w:p w14:paraId="44C2F96B" w14:textId="29B6D702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</w:t>
      </w:r>
      <w:r w:rsidRPr="00C82D3E">
        <w:rPr>
          <w:color w:val="000000" w:themeColor="text1"/>
        </w:rPr>
        <w:t>to an exponen</w:t>
      </w:r>
      <w:r w:rsidR="00C82D3E">
        <w:rPr>
          <w:color w:val="000000" w:themeColor="text1"/>
        </w:rPr>
        <w:t>t</w:t>
      </w:r>
      <w:r w:rsidRPr="00C82D3E">
        <w:rPr>
          <w:color w:val="000000" w:themeColor="text1"/>
        </w:rPr>
        <w:t>ial and</w:t>
      </w:r>
      <w:r>
        <w:rPr>
          <w:color w:val="000000" w:themeColor="text1"/>
        </w:rPr>
        <w:t xml:space="preserve">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C82D3E">
        <w:rPr>
          <w:color w:val="000000" w:themeColor="text1"/>
        </w:rPr>
        <w:t xml:space="preserve"> </w:t>
      </w:r>
      <w:r>
        <w:rPr>
          <w:color w:val="000000" w:themeColor="text1"/>
        </w:rPr>
        <w:t>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51008"/>
    <w:rsid w:val="00075AE2"/>
    <w:rsid w:val="000B0B9A"/>
    <w:rsid w:val="001A54EE"/>
    <w:rsid w:val="00445EA2"/>
    <w:rsid w:val="007D4973"/>
    <w:rsid w:val="00834C51"/>
    <w:rsid w:val="009215D5"/>
    <w:rsid w:val="009404DA"/>
    <w:rsid w:val="00A05347"/>
    <w:rsid w:val="00B07A94"/>
    <w:rsid w:val="00C709F8"/>
    <w:rsid w:val="00C82D3E"/>
    <w:rsid w:val="00CC7699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C82D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578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10</cp:revision>
  <dcterms:created xsi:type="dcterms:W3CDTF">2021-06-03T12:25:00Z</dcterms:created>
  <dcterms:modified xsi:type="dcterms:W3CDTF">2021-06-03T12:41:00Z</dcterms:modified>
</cp:coreProperties>
</file>